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Y="2701"/>
        <w:tblW w:w="9776" w:type="dxa"/>
        <w:tblLook w:val="04A0" w:firstRow="1" w:lastRow="0" w:firstColumn="1" w:lastColumn="0" w:noHBand="0" w:noVBand="1"/>
      </w:tblPr>
      <w:tblGrid>
        <w:gridCol w:w="2263"/>
        <w:gridCol w:w="1843"/>
        <w:gridCol w:w="1985"/>
        <w:gridCol w:w="1701"/>
        <w:gridCol w:w="1984"/>
      </w:tblGrid>
      <w:tr w:rsidR="00C9331F" w:rsidRPr="002A3B35" w14:paraId="3791A9B3" w14:textId="77777777" w:rsidTr="00C9331F"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3F5DA57" w14:textId="77777777" w:rsidR="00C9331F" w:rsidRPr="002A3B35" w:rsidRDefault="00C9331F" w:rsidP="00C9331F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aracters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62854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les (n = 15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5E793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emales (n = 15)</w:t>
            </w:r>
          </w:p>
        </w:tc>
      </w:tr>
      <w:tr w:rsidR="00C9331F" w:rsidRPr="002A3B35" w14:paraId="61BC9960" w14:textId="77777777" w:rsidTr="00C9331F"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813D1" w14:textId="77777777" w:rsidR="00C9331F" w:rsidRPr="002A3B35" w:rsidRDefault="00C9331F" w:rsidP="00C9331F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D16F7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ean ± 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6B3A2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ange of vari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626A4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ean ± 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544C9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ange of variation</w:t>
            </w:r>
          </w:p>
        </w:tc>
      </w:tr>
      <w:tr w:rsidR="00C9331F" w:rsidRPr="002A3B35" w14:paraId="20EB8193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4E739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Body-L</w:t>
            </w:r>
            <w:r w:rsidRPr="002A3B35" w:rsidDel="009D69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(mm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7260A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.17 ± 0.08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B072E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.65­3.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F365E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.99</w:t>
            </w:r>
            <w:r w:rsidRPr="002A3B3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± 0.07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59901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.41­3.51</w:t>
            </w:r>
          </w:p>
        </w:tc>
      </w:tr>
      <w:tr w:rsidR="00C9331F" w:rsidRPr="002A3B35" w14:paraId="48D631DB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69F73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Body-W (mm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FB75A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.37 ± 0.03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9B07F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.12­1.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49F7A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.29</w:t>
            </w:r>
            <w:r w:rsidRPr="002A3B3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± 0.0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6CCA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.00 ­1.50</w:t>
            </w:r>
          </w:p>
        </w:tc>
      </w:tr>
      <w:tr w:rsidR="00C9331F" w:rsidRPr="002A3B35" w14:paraId="3F22BEEA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37CD1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P-L (mm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84B19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0.94 ± 0.0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5CA82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0.71­1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6C18F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0.81 ± 0.0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C46BD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0.65­0.93</w:t>
            </w:r>
          </w:p>
        </w:tc>
      </w:tr>
      <w:tr w:rsidR="00C9331F" w:rsidRPr="002A3B35" w14:paraId="2A072CB8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2F365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P-W (mm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0421C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.29 ± 0.0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4EC8A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.06­1.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31EBC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.13 ± 0.0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ED96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0.93­1.28</w:t>
            </w:r>
          </w:p>
        </w:tc>
      </w:tr>
      <w:tr w:rsidR="00C9331F" w:rsidRPr="002A3B35" w14:paraId="30A21AE8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B62B0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E-L (mm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5DD9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.18 ± 0.0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2DA2C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0.96­1.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8AE89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.08 ± 0.0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B4D5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0.84­1.25</w:t>
            </w:r>
          </w:p>
        </w:tc>
      </w:tr>
      <w:tr w:rsidR="00C9331F" w:rsidRPr="002A3B35" w14:paraId="62C33136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F13B7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E-W (mm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440BA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.20 ± 0.04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3F2F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0.78­1.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CCDF1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.15 ± 0.0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552B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0.93­1.28</w:t>
            </w:r>
          </w:p>
        </w:tc>
      </w:tr>
      <w:tr w:rsidR="00C9331F" w:rsidRPr="002A3B35" w14:paraId="3151C423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3D2AF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I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67D42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758.10 ± 20.75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0263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588.00­850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6F2A1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606.90 ± 14.2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704D9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93.50­672.00</w:t>
            </w:r>
          </w:p>
        </w:tc>
      </w:tr>
      <w:tr w:rsidR="00C9331F" w:rsidRPr="002A3B35" w14:paraId="122E70BC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E3B3F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Eye-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3B321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67.20 ± 1.55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BF19F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57.75­73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14BB0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62.650 ± 1.88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15A35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52.50­73.50</w:t>
            </w:r>
          </w:p>
        </w:tc>
      </w:tr>
      <w:tr w:rsidR="00C9331F" w:rsidRPr="002A3B35" w14:paraId="0118E61C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788BB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1-L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53CC3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49.10 ± 4.49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8BB9D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26.00­168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476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20.40 ± 3.5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A44A9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05.00­147.00</w:t>
            </w:r>
          </w:p>
        </w:tc>
      </w:tr>
      <w:tr w:rsidR="00C9331F" w:rsidRPr="002A3B35" w14:paraId="0417DD38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06410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1-W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B93E1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91.35 ± 2.7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4EA75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73.50­105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33FDB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79.45 ± 2.65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5749E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63.00­94.50</w:t>
            </w:r>
          </w:p>
        </w:tc>
      </w:tr>
      <w:tr w:rsidR="00C9331F" w:rsidRPr="002A3B35" w14:paraId="1FD27E0A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E5EB9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A2-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4AD95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87.85 ± 2.7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406D1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73.50­105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66A07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74.903 ± 1.65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E49D0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63.00­84.00</w:t>
            </w:r>
          </w:p>
        </w:tc>
      </w:tr>
      <w:tr w:rsidR="00C9331F" w:rsidRPr="002A3B35" w14:paraId="6D3FCCB5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A186D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A2-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802C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9.00 ± 1.2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FB62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2.00­52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BEDFB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2.00 ± 1.0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57AAC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52.50</w:t>
            </w:r>
          </w:p>
        </w:tc>
      </w:tr>
      <w:tr w:rsidR="00C9331F" w:rsidRPr="002A3B35" w14:paraId="4B3FCF72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D2CBF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3-L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A7FDD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93.45 ± 2.6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83161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73.50­11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B25E3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78.40 ±1.9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95287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63.00­84.00</w:t>
            </w:r>
          </w:p>
        </w:tc>
      </w:tr>
      <w:tr w:rsidR="00C9331F" w:rsidRPr="002A3B35" w14:paraId="42DECC7F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6306A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A3-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C30D9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9.90 ± 0.9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A9C3E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42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8E531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85 ± 0.3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D6D82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36.75</w:t>
            </w:r>
          </w:p>
        </w:tc>
      </w:tr>
      <w:tr w:rsidR="00C9331F" w:rsidRPr="002A3B35" w14:paraId="2ED722EA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80DC8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A4-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5B634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1.65 ± 1.30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BCF2C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52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77C23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2.55 ± 0.9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2A8C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6.25­42.00</w:t>
            </w:r>
          </w:p>
        </w:tc>
      </w:tr>
      <w:tr w:rsidR="00C9331F" w:rsidRPr="002A3B35" w14:paraId="4E80C8A5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32D9F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A4-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9F299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8.50 ± 1.1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C9625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42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8FCFC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2.55 ± 0.56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E069F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36.75</w:t>
            </w:r>
          </w:p>
        </w:tc>
      </w:tr>
      <w:tr w:rsidR="00C9331F" w:rsidRPr="002A3B35" w14:paraId="229EFCF8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E3556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A5-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10472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0.25 ± 1.3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4924E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47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DB525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3.25 ± 1.2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B1B30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6.25­42.00</w:t>
            </w:r>
          </w:p>
        </w:tc>
      </w:tr>
      <w:tr w:rsidR="00C9331F" w:rsidRPr="002A3B35" w14:paraId="332D8066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B8BBD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A5-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C9CBC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9.20 ± 1.1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D8A7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42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537FC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2.55 ± 0.9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1BD06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6.25­42.00</w:t>
            </w:r>
          </w:p>
        </w:tc>
      </w:tr>
      <w:tr w:rsidR="00C9331F" w:rsidRPr="002A3B35" w14:paraId="6C786D3C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38E36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6-L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3A08E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7.45 ± 1.0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35A01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42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099D9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15 ± 0.95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B109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1.00­36.75</w:t>
            </w:r>
          </w:p>
        </w:tc>
      </w:tr>
      <w:tr w:rsidR="00C9331F" w:rsidRPr="002A3B35" w14:paraId="51BBD234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384B7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6-W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74C4E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0.95 ± 1.37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70E6C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52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12704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3.95 ± 0.86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29FDD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42.00</w:t>
            </w:r>
          </w:p>
        </w:tc>
      </w:tr>
      <w:tr w:rsidR="00C9331F" w:rsidRPr="002A3B35" w14:paraId="442FC0DA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BE48A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7-L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B5F33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8.50 ± 1.1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FCB92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42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161AD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2.55 ± 0.76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D082E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42.00</w:t>
            </w:r>
          </w:p>
        </w:tc>
      </w:tr>
      <w:tr w:rsidR="00C9331F" w:rsidRPr="002A3B35" w14:paraId="3081523B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63380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A7-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29A34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6.55 ± 1.8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29B86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63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54D54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8.85 ± 1.1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6DB3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42.00</w:t>
            </w:r>
          </w:p>
        </w:tc>
      </w:tr>
      <w:tr w:rsidR="00C9331F" w:rsidRPr="002A3B35" w14:paraId="0085B4E5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71FB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8-L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D8E23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9.55 ± 1.52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2BA8A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50­52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B3A90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1.15 ± 1.08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29EE0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1.00­36.75</w:t>
            </w:r>
          </w:p>
        </w:tc>
      </w:tr>
      <w:tr w:rsidR="00C9331F" w:rsidRPr="002A3B35" w14:paraId="3EEF4E69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96D8A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A8-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C1163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64.75 ± 2.0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3E889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52.50-84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C783C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57.40 ± 1.65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4C93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7.25­63.00</w:t>
            </w:r>
          </w:p>
        </w:tc>
      </w:tr>
      <w:tr w:rsidR="00C9331F" w:rsidRPr="002A3B35" w14:paraId="4A38F450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FF606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9-L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E2E5A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56.00 ± 2.0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51B5F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2.00­63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7DBE9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51.80 ± 1.60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C4FAB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2.00­68.25</w:t>
            </w:r>
          </w:p>
        </w:tc>
      </w:tr>
      <w:tr w:rsidR="00C9331F" w:rsidRPr="002A3B35" w14:paraId="4A76D780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18CD0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9-W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3C2AF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45.60 ± 3.05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0731D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26.00­157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CFA93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29.15 ± 2.28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5A77A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15.50­147.00</w:t>
            </w:r>
          </w:p>
        </w:tc>
      </w:tr>
      <w:tr w:rsidR="00C9331F" w:rsidRPr="002A3B35" w14:paraId="139AF691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61DB8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10-L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EFBFA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61.60 ± 1.4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58161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52.50­73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16517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52.50 ± 0.88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0110C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7.25­63.00</w:t>
            </w:r>
          </w:p>
        </w:tc>
      </w:tr>
      <w:tr w:rsidR="00C9331F" w:rsidRPr="002A3B35" w14:paraId="63F90DED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1E03C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10-W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4232E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69.40 ± 2.48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67D32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57.50­189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DA6C7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51.90 ± 3.2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4024D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26.00­178.50</w:t>
            </w:r>
          </w:p>
        </w:tc>
      </w:tr>
      <w:tr w:rsidR="00C9331F" w:rsidRPr="002A3B35" w14:paraId="2740DC51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821A6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11-L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FD45E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76.30 ± 3.47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2E5AE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52.50­105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1FB49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71.75 ± 3.06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1E666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7.25-89.25</w:t>
            </w:r>
          </w:p>
        </w:tc>
      </w:tr>
      <w:tr w:rsidR="00C9331F" w:rsidRPr="002A3B35" w14:paraId="6C30265E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0D807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A11-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C851E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43.50 ± 3.0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BC46A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26.00­168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ADB5F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27.40 ± 2.3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E7C3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15.50­147.00</w:t>
            </w:r>
          </w:p>
        </w:tc>
      </w:tr>
      <w:tr w:rsidR="00C9331F" w:rsidRPr="002A3B35" w14:paraId="2D5C8A23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CC810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C-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3D53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93.90 ± 3.4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7A327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68.00­220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AF8E4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76.05 ± 3.65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B280E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52.25­199.50</w:t>
            </w:r>
          </w:p>
        </w:tc>
      </w:tr>
      <w:tr w:rsidR="00C9331F" w:rsidRPr="002A3B35" w14:paraId="211D7E8F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C2DAA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C-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0C181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69.40 ± 2.48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C372C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57.50­189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D6D80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51.90 ± 3.2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E8B2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26.00­178.50</w:t>
            </w:r>
          </w:p>
        </w:tc>
      </w:tr>
      <w:tr w:rsidR="00C9331F" w:rsidRPr="002A3B35" w14:paraId="5B39D71E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D05B3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Total Mt L- b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05E05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522.20 ± 11.38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3D64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20.00­577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07AA6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52.90 ± 12.5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DFAC4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67.50­525.00</w:t>
            </w:r>
          </w:p>
        </w:tc>
      </w:tr>
      <w:tr w:rsidR="00C9331F" w:rsidRPr="002A3B35" w14:paraId="0F01E15C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E704A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Partial Mt L- gre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6B14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40.90 ± 7.59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BEE4D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62.50­378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1BCF6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B2406" w14:textId="53363FA5" w:rsidR="00C9331F" w:rsidRPr="002A3B35" w:rsidRDefault="00CB0F23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  <w:proofErr w:type="spellEnd"/>
          </w:p>
        </w:tc>
      </w:tr>
      <w:tr w:rsidR="00C9331F" w:rsidRPr="002A3B35" w14:paraId="32D83C02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F3E78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Total Mt L- orang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C5656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76.53 ± 12.9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90BCA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78.00­525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6299D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10.25 ± 10.6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72EB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46.50­472.50</w:t>
            </w:r>
          </w:p>
        </w:tc>
      </w:tr>
      <w:tr w:rsidR="00C9331F" w:rsidRPr="002A3B35" w14:paraId="396D4F8B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2F989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Partial Mt L- blac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BCA52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96.42 ± 8.7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D858D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20.50­346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96349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2EB65" w14:textId="6334901B" w:rsidR="00C9331F" w:rsidRPr="002A3B35" w:rsidRDefault="00CB0F23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  <w:proofErr w:type="spellEnd"/>
          </w:p>
        </w:tc>
      </w:tr>
      <w:tr w:rsidR="00C9331F" w:rsidRPr="002A3B35" w14:paraId="228F5FD1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156C5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Proximal Mt 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AA426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82.60 ± 3.8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824D1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63.00­126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925B0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7C0E1" w14:textId="72893C9D" w:rsidR="00C9331F" w:rsidRPr="002A3B35" w:rsidRDefault="00CB0F23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  <w:proofErr w:type="spellEnd"/>
          </w:p>
        </w:tc>
      </w:tr>
      <w:tr w:rsidR="00C9331F" w:rsidRPr="002A3B35" w14:paraId="2CB12D40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B93DD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Distal Mt 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4754D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62.40 ± 3.95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4FA1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26.00­189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B2C81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34.75 ± 4.0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73D22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105.00­168.00</w:t>
            </w:r>
          </w:p>
        </w:tc>
      </w:tr>
      <w:tr w:rsidR="00C9331F" w:rsidRPr="002A3B35" w14:paraId="7A346540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1B94F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Mt spu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EC2FF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.00 ± 0.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B8C6C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.00­2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6F8A1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.00</w:t>
            </w:r>
            <w:r w:rsidRPr="002A3B35" w:rsidDel="002A184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± 0.0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D19D2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.00­2.00</w:t>
            </w:r>
          </w:p>
        </w:tc>
      </w:tr>
      <w:tr w:rsidR="00C9331F" w:rsidRPr="002A3B35" w14:paraId="107AFDFB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D51E5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Mt spin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B8B9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.86 ± 0.13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7120B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.00­4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C294E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3.86 ± 0.13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9721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2.00­4.00</w:t>
            </w:r>
          </w:p>
        </w:tc>
      </w:tr>
      <w:tr w:rsidR="00C9331F" w:rsidRPr="002A3B35" w14:paraId="70055AE1" w14:textId="77777777" w:rsidTr="00C9331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E31F1" w14:textId="77777777" w:rsidR="00C9331F" w:rsidRPr="002A3B35" w:rsidRDefault="00C9331F" w:rsidP="00C933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umber of </w:t>
            </w:r>
            <w:proofErr w:type="spellStart"/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Ms</w:t>
            </w:r>
            <w:proofErr w:type="spellEnd"/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in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EC762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5.09 ± 0.3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3FCD3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.00-6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71F2A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.90 ± 0.3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37968" w14:textId="77777777" w:rsidR="00C9331F" w:rsidRPr="002A3B35" w:rsidRDefault="00C9331F" w:rsidP="00C9331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3B35">
              <w:rPr>
                <w:rFonts w:ascii="Times New Roman" w:hAnsi="Times New Roman" w:cs="Times New Roman"/>
                <w:color w:val="000000" w:themeColor="text1"/>
                <w:lang w:val="en-US"/>
              </w:rPr>
              <w:t>4.00­6.00</w:t>
            </w:r>
          </w:p>
        </w:tc>
      </w:tr>
    </w:tbl>
    <w:p w14:paraId="30B900AB" w14:textId="5ECB045E" w:rsidR="00C9331F" w:rsidRPr="00807955" w:rsidRDefault="00C9331F" w:rsidP="00C9331F">
      <w:pPr>
        <w:pStyle w:val="Didascalia"/>
        <w:keepNext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>Table S</w:t>
      </w:r>
      <w:r w:rsidR="0053647C">
        <w:rPr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 xml:space="preserve"> Means ± SE and ranges</w:t>
      </w:r>
      <w:r w:rsidRPr="00807955" w:rsidDel="0070485E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 xml:space="preserve">of variation of selected morphological characters of </w:t>
      </w:r>
      <w:r w:rsidRPr="00807955">
        <w:rPr>
          <w:color w:val="000000" w:themeColor="text1"/>
          <w:sz w:val="24"/>
          <w:szCs w:val="24"/>
          <w:lang w:val="en-US"/>
        </w:rPr>
        <w:t>Carpophilus truncatus</w:t>
      </w:r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>. Abbreviations: L: length; W: width; B: body; P: pronotum; E: elytra; Io: intraocular distance at narrowest point</w:t>
      </w:r>
      <w:r w:rsidR="00CB0F23">
        <w:rPr>
          <w:i w:val="0"/>
          <w:iCs w:val="0"/>
          <w:color w:val="000000" w:themeColor="text1"/>
          <w:sz w:val="24"/>
          <w:szCs w:val="24"/>
          <w:lang w:val="en-US"/>
        </w:rPr>
        <w:t>;</w:t>
      </w:r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 xml:space="preserve"> A1-A11: antennomeres; C: club; Mt: metatibial; </w:t>
      </w:r>
      <w:proofErr w:type="spellStart"/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>Ms</w:t>
      </w:r>
      <w:proofErr w:type="spellEnd"/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>mesotibial</w:t>
      </w:r>
      <w:proofErr w:type="spellEnd"/>
      <w:r w:rsidR="00CB0F23">
        <w:rPr>
          <w:i w:val="0"/>
          <w:iCs w:val="0"/>
          <w:color w:val="000000" w:themeColor="text1"/>
          <w:sz w:val="24"/>
          <w:szCs w:val="24"/>
          <w:lang w:val="en-US"/>
        </w:rPr>
        <w:t xml:space="preserve">; </w:t>
      </w:r>
      <w:proofErr w:type="spellStart"/>
      <w:r w:rsidR="00CB0F23">
        <w:rPr>
          <w:i w:val="0"/>
          <w:iCs w:val="0"/>
          <w:color w:val="000000" w:themeColor="text1"/>
          <w:sz w:val="24"/>
          <w:szCs w:val="24"/>
          <w:lang w:val="en-US"/>
        </w:rPr>
        <w:t>n.a.</w:t>
      </w:r>
      <w:proofErr w:type="spellEnd"/>
      <w:r w:rsidR="00CB0F23">
        <w:rPr>
          <w:i w:val="0"/>
          <w:iCs w:val="0"/>
          <w:color w:val="000000" w:themeColor="text1"/>
          <w:sz w:val="24"/>
          <w:szCs w:val="24"/>
          <w:lang w:val="en-US"/>
        </w:rPr>
        <w:t xml:space="preserve">: not </w:t>
      </w:r>
      <w:r w:rsidR="00524563">
        <w:rPr>
          <w:i w:val="0"/>
          <w:iCs w:val="0"/>
          <w:color w:val="000000" w:themeColor="text1"/>
          <w:sz w:val="24"/>
          <w:szCs w:val="24"/>
          <w:lang w:val="en-US"/>
        </w:rPr>
        <w:t>applicable</w:t>
      </w:r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="00CB0F23">
        <w:rPr>
          <w:i w:val="0"/>
          <w:iCs w:val="0"/>
          <w:color w:val="000000" w:themeColor="text1"/>
          <w:sz w:val="24"/>
          <w:szCs w:val="24"/>
          <w:lang w:val="en-US"/>
        </w:rPr>
        <w:t>When not indicated, m</w:t>
      </w:r>
      <w:r w:rsidR="00CB0F23" w:rsidRPr="00807955">
        <w:rPr>
          <w:i w:val="0"/>
          <w:iCs w:val="0"/>
          <w:color w:val="000000" w:themeColor="text1"/>
          <w:sz w:val="24"/>
          <w:szCs w:val="24"/>
          <w:lang w:val="en-US"/>
        </w:rPr>
        <w:t xml:space="preserve">easures </w:t>
      </w:r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>are expressed in µm</w:t>
      </w:r>
      <w:r w:rsidR="00CB0F23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</w:p>
    <w:p w14:paraId="1B56A188" w14:textId="77777777" w:rsidR="00C9331F" w:rsidRPr="00807955" w:rsidRDefault="00C9331F" w:rsidP="00C9331F">
      <w:pPr>
        <w:jc w:val="both"/>
        <w:rPr>
          <w:color w:val="000000" w:themeColor="text1"/>
          <w:lang w:val="en-US"/>
        </w:rPr>
      </w:pPr>
    </w:p>
    <w:p w14:paraId="657F9AA6" w14:textId="77777777" w:rsidR="00C9331F" w:rsidRPr="00807955" w:rsidRDefault="00C9331F" w:rsidP="00C9331F">
      <w:pPr>
        <w:rPr>
          <w:color w:val="000000" w:themeColor="text1"/>
          <w:lang w:val="en-US"/>
        </w:rPr>
      </w:pPr>
    </w:p>
    <w:p w14:paraId="5C2BE131" w14:textId="77777777" w:rsidR="00AF0690" w:rsidRPr="006829DA" w:rsidRDefault="00AF0690">
      <w:pPr>
        <w:rPr>
          <w:lang w:val="en-US"/>
        </w:rPr>
      </w:pPr>
    </w:p>
    <w:sectPr w:rsidR="00AF0690" w:rsidRPr="006829DA" w:rsidSect="00A80F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mirrorMargins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31F"/>
    <w:rsid w:val="002A3B35"/>
    <w:rsid w:val="00524563"/>
    <w:rsid w:val="0053647C"/>
    <w:rsid w:val="006829DA"/>
    <w:rsid w:val="00A80F81"/>
    <w:rsid w:val="00AF0690"/>
    <w:rsid w:val="00C9331F"/>
    <w:rsid w:val="00CB0F23"/>
    <w:rsid w:val="00D607B1"/>
    <w:rsid w:val="00DE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235ACB"/>
  <w15:chartTrackingRefBased/>
  <w15:docId w15:val="{126B9310-1D43-7946-A446-4B3201229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9331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 w:eastAsia="it-IT"/>
    </w:rPr>
  </w:style>
  <w:style w:type="table" w:styleId="Grigliatabella">
    <w:name w:val="Table Grid"/>
    <w:basedOn w:val="Tabellanormale"/>
    <w:uiPriority w:val="39"/>
    <w:rsid w:val="00C9331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B0F23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B0F23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7</cp:revision>
  <dcterms:created xsi:type="dcterms:W3CDTF">2022-03-30T06:38:00Z</dcterms:created>
  <dcterms:modified xsi:type="dcterms:W3CDTF">2022-04-01T06:25:00Z</dcterms:modified>
</cp:coreProperties>
</file>